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firstLine="720"/>
        <w:rPr>
          <w:b/>
          <w:b/>
        </w:rPr>
      </w:pPr>
      <w:r>
        <w:rPr>
          <w:rFonts w:cs="Arial"/>
          <w:b/>
        </w:rPr>
        <w:t>Text Box: Examples of cases and ratings</w:t>
      </w:r>
    </w:p>
    <w:p>
      <w:pPr>
        <w:pStyle w:val="Normal"/>
        <w:rPr/>
      </w:pPr>
      <w:r>
        <w:rPr>
          <w:rFonts w:cs="Arial"/>
          <w:lang w:val="en-US" w:eastAsia="en-US"/>
        </w:rPr>
        <mc:AlternateContent>
          <mc:Choice Requires="wpg">
            <w:drawing>
              <wp:inline distT="0" distB="0" distL="0" distR="0">
                <wp:extent cx="5142865" cy="43427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2960" cy="4342680"/>
                          <a:chOff x="0" y="0"/>
                          <a:chExt cx="5142960" cy="43426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142960" cy="4342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60200" y="113760"/>
                            <a:ext cx="4867920" cy="41148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ase 1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– Patient had acute distress related to acute pulmonary emboli in the context of malignancy despite DVT prophylaxis.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t an adverse even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ase 2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– Patient had upper gastrointestinal bleeding secondary to gastric malignancy leading to upper airway compromise and hypotension.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Not an adverse event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.  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ase 3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–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Patient admitted for elective surgery and experienced hypersensitivity to spinal anaesthesia resulting in respiratory compromise. 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dverse event, non-preventable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ase 4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- Pulmonary patient experienced syncope related to flouroquinolone related QTc prolongation.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Adverse event, non-preventable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>Case 5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  <w:t xml:space="preserve"> – 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Elderly patient with metastatic cancer.  Patient developed decreased level of consciousness due to inappropriate high dose of narcotic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i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Preventable adverse event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ase 6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 – Despite recognizing a diagnosis in a patient with an effective treatment, there was a several hour delay in administering appropriate therapy.  As a result the patient experienced respiratory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eastAsia="Times New Roman" w:ascii="Arial" w:hAnsi="Arial" w:cs="Arial"/>
                                  <w:color w:val="000000"/>
                                  <w:lang w:val="en-US" w:bidi="ar-SA"/>
                                </w:rPr>
                                <w:t xml:space="preserve"> compromise. </w:t>
                              </w:r>
                              <w:r>
                                <w:rPr>
                                  <w:kern w:val="2"/>
                                  <w:sz w:val="24"/>
                                  <w:i/>
                                  <w:szCs w:val="24"/>
                                  <w:rFonts w:eastAsia="Times New Roman" w:ascii="Times New Roman" w:hAnsi="Times New Roman" w:cs="Times New Roman"/>
                                  <w:color w:val="000000"/>
                                  <w:lang w:val="en-US" w:bidi="ar-SA"/>
                                </w:rPr>
                                <w:t>Preventable adverse event.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04.95pt;height:341.95pt" coordorigin="0,0" coordsize="8099,6839">
                <v:rect id="shape_0" stroked="f" o:allowincell="f" style="position:absolute;left:0;top:0;width:8098;height:683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t" o:allowincell="f" style="position:absolute;left:252;top:179;width:7665;height:64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ase 1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– Patient had acute distress related to acute pulmonary emboli in the context of malignancy despite DVT prophylaxis.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t an adverse even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ase 2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– Patient had upper gastrointestinal bleeding secondary to gastric malignancy leading to upper airway compromise and hypotension.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Not an adverse event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.  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ase 3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–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Patient admitted for elective surgery and experienced hypersensitivity to spinal anaesthesia resulting in respiratory compromise. 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dverse event, non-preventable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ase 4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- Pulmonary patient experienced syncope related to flouroquinolone related QTc prolongation. 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Adverse event, non-preventable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>Case 5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  <w:t xml:space="preserve"> – 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Elderly patient with metastatic cancer.  Patient developed decreased level of consciousness due to inappropriate high dose of narcotic</w:t>
                        </w:r>
                        <w:r>
                          <w:rPr>
                            <w:kern w:val="2"/>
                            <w:sz w:val="24"/>
                            <w:szCs w:val="24"/>
                            <w:i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Preventable adverse event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ase 6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 – Despite recognizing a diagnosis in a patient with an effective treatment, there was a several hour delay in administering appropriate therapy.  As a result the patient experienced respiratory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eastAsia="Times New Roman" w:ascii="Arial" w:hAnsi="Arial" w:cs="Arial"/>
                            <w:color w:val="000000"/>
                            <w:lang w:val="en-US" w:bidi="ar-SA"/>
                          </w:rPr>
                          <w:t xml:space="preserve"> compromise. </w:t>
                        </w:r>
                        <w:r>
                          <w:rPr>
                            <w:kern w:val="2"/>
                            <w:sz w:val="24"/>
                            <w:i/>
                            <w:szCs w:val="24"/>
                            <w:rFonts w:eastAsia="Times New Roman" w:ascii="Times New Roman" w:hAnsi="Times New Roman" w:cs="Times New Roman"/>
                            <w:color w:val="000000"/>
                            <w:lang w:val="en-US" w:bidi="ar-SA"/>
                          </w:rPr>
                          <w:t>Preventable adverse event.</w:t>
                        </w:r>
                      </w:p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</w:txbxContent>
                  </v:textbox>
                  <v:fill o:detectmouseclick="t" type="solid" color2="black"/>
                  <v:stroke color="black" weight="9360" joinstyle="miter" endcap="flat"/>
                  <w10:wrap type="none"/>
                </v:shape>
              </v:group>
            </w:pict>
          </mc:Fallback>
        </mc:AlternateContent>
      </w:r>
      <w:r>
        <w:rPr>
          <w:rFonts w:cs="Arial"/>
        </w:rPr>
        <w:t>x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2:25:00Z</dcterms:created>
  <dc:creator>aforster</dc:creator>
  <dc:description/>
  <cp:keywords/>
  <dc:language>en-US</dc:language>
  <cp:lastModifiedBy>aforster</cp:lastModifiedBy>
  <dcterms:modified xsi:type="dcterms:W3CDTF">2009-07-30T12:25:00Z</dcterms:modified>
  <cp:revision>2</cp:revision>
  <dc:subject/>
  <dc:title>Text Box: Examples of cases and ratings</dc:title>
</cp:coreProperties>
</file>